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F5B8" w14:textId="395755F6" w:rsidR="006C2563" w:rsidRPr="006C2563" w:rsidRDefault="006C2563" w:rsidP="00E908D1">
      <w:pPr>
        <w:rPr>
          <w:rFonts w:ascii="Times New Roman" w:hAnsi="Times New Roman" w:cs="Times New Roman"/>
          <w:sz w:val="24"/>
          <w:szCs w:val="24"/>
        </w:rPr>
      </w:pPr>
      <w:r w:rsidRPr="006C25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C2563">
        <w:rPr>
          <w:rFonts w:ascii="Times New Roman" w:hAnsi="Times New Roman" w:cs="Times New Roman" w:hint="eastAsia"/>
          <w:b/>
          <w:bCs/>
          <w:sz w:val="24"/>
          <w:szCs w:val="24"/>
        </w:rPr>
        <w:t>uppl</w:t>
      </w:r>
      <w:r w:rsidRPr="006C2563">
        <w:rPr>
          <w:rFonts w:ascii="Times New Roman" w:hAnsi="Times New Roman" w:cs="Times New Roman"/>
          <w:b/>
          <w:bCs/>
          <w:sz w:val="24"/>
          <w:szCs w:val="24"/>
        </w:rPr>
        <w:t xml:space="preserve">ement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C25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2563">
        <w:t xml:space="preserve"> </w:t>
      </w:r>
      <w:r w:rsidRPr="006C2563">
        <w:rPr>
          <w:rFonts w:ascii="Times New Roman" w:hAnsi="Times New Roman" w:cs="Times New Roman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sz w:val="24"/>
          <w:szCs w:val="24"/>
        </w:rPr>
        <w:t xml:space="preserve">and scorings </w:t>
      </w:r>
      <w:r w:rsidRPr="006C2563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53</w:t>
      </w:r>
      <w:r w:rsidRPr="006C2563">
        <w:rPr>
          <w:rFonts w:ascii="Times New Roman" w:hAnsi="Times New Roman" w:cs="Times New Roman"/>
          <w:sz w:val="24"/>
          <w:szCs w:val="24"/>
        </w:rPr>
        <w:t xml:space="preserve">-Item Frailty Index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21"/>
        <w:gridCol w:w="4185"/>
      </w:tblGrid>
      <w:tr w:rsidR="008545FE" w:rsidRPr="008545FE" w14:paraId="63C8C59E" w14:textId="77777777" w:rsidTr="0032039D">
        <w:trPr>
          <w:trHeight w:val="31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ED053F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EF061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Scoring</w:t>
            </w:r>
          </w:p>
        </w:tc>
      </w:tr>
      <w:tr w:rsidR="008545FE" w:rsidRPr="008545FE" w14:paraId="335EA5E9" w14:textId="77777777" w:rsidTr="0032039D">
        <w:trPr>
          <w:trHeight w:val="31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52198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A98BA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-</w:t>
            </w:r>
          </w:p>
        </w:tc>
      </w:tr>
      <w:tr w:rsidR="008545FE" w:rsidRPr="008545FE" w14:paraId="1CF676AC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510FB06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. experience confusion/memory proble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EEB08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=1; no=0</w:t>
            </w:r>
          </w:p>
        </w:tc>
      </w:tr>
      <w:tr w:rsidR="008545FE" w:rsidRPr="008545FE" w14:paraId="0D4C432B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3633593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Depend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327D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-</w:t>
            </w:r>
          </w:p>
        </w:tc>
      </w:tr>
      <w:tr w:rsidR="008545FE" w:rsidRPr="008545FE" w14:paraId="2A0850F0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B9770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. managing money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7258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no difficulty=0; some difficulty=0.33; </w:t>
            </w:r>
          </w:p>
        </w:tc>
      </w:tr>
      <w:tr w:rsidR="008545FE" w:rsidRPr="008545FE" w14:paraId="677CE6CE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C15E24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7900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6A4D242D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AF689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. walking for a quarter mile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D51F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4411D3C8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2C71B0D5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9B71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3E6FD1B8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F6851B" w14:textId="46692E6D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4. walking up </w:t>
            </w:r>
            <w:r w:rsidR="00360FB0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0</w:t>
            </w: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 steps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D5AC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614C8647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2CD426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8687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6F980BE4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C8451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5. stooping, crouching, kneeling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00B8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2BA42E2C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70D2AB5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C256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24721892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8C1F95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6. lifting or carrying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4698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18D507A4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825646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A2C5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493A1A5D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F92CAD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7. house chore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D412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25FC06D7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512327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78A9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290AC58C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09F2CF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8. preparing meals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8DB94F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4F2BC0B7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D49480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D08E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757910C4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8CFFC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9. </w:t>
            </w:r>
            <w:r w:rsidRPr="00D93B52">
              <w:rPr>
                <w:rFonts w:ascii="Source Sans Pro" w:eastAsia="等线" w:hAnsi="Source Sans Pro" w:cs="宋体"/>
                <w:color w:val="FF0000"/>
                <w:kern w:val="0"/>
                <w:sz w:val="23"/>
                <w:szCs w:val="23"/>
              </w:rPr>
              <w:t>walking between rooms on same flo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E34B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1F8D29EE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085299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8449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7FA1ACF3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8E62B6" w14:textId="1FDFB099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0. standing</w:t>
            </w:r>
            <w:r w:rsidR="00EE2EA5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 </w:t>
            </w: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up from armless chair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D8C0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53B6FD99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7874E04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C391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279647D9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E2BB30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1. getting in and out of bed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08C6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6CC0BEB6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B4F04C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83CC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129F4346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61483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2. using fork, knife, drinking from cup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B9E9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143F7512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02E48E0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A565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159E918D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17AEAC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3. dressing yourself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D0FA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0A7BD51C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7F4288D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7956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0116A00A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AB3F3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4. standing for long periods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58CC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5E167069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C0648C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27CB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3EC353DD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E34B6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5.</w:t>
            </w:r>
            <w:r w:rsidRPr="00D93B52">
              <w:rPr>
                <w:rFonts w:ascii="Source Sans Pro" w:eastAsia="等线" w:hAnsi="Source Sans Pro" w:cs="宋体"/>
                <w:color w:val="FF0000"/>
                <w:kern w:val="0"/>
                <w:sz w:val="23"/>
                <w:szCs w:val="23"/>
              </w:rPr>
              <w:t xml:space="preserve"> Sitting for long periods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F9CE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5A33A090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675081F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5680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2FC3095B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9A3A8F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16. </w:t>
            </w:r>
            <w:r w:rsidRPr="00D93B52">
              <w:rPr>
                <w:rFonts w:ascii="Source Sans Pro" w:eastAsia="等线" w:hAnsi="Source Sans Pro" w:cs="宋体"/>
                <w:color w:val="FF0000"/>
                <w:kern w:val="0"/>
                <w:sz w:val="23"/>
                <w:szCs w:val="23"/>
              </w:rPr>
              <w:t>reaching up over head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6518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2AAEC39E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84AA2F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A3BA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34506E93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D93515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17. </w:t>
            </w:r>
            <w:r w:rsidRPr="00D93B52">
              <w:rPr>
                <w:rFonts w:ascii="Source Sans Pro" w:eastAsia="等线" w:hAnsi="Source Sans Pro" w:cs="宋体"/>
                <w:kern w:val="0"/>
                <w:sz w:val="23"/>
                <w:szCs w:val="23"/>
              </w:rPr>
              <w:t>grasp/holding small objects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4B21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0DC00B93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0CAED7E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E160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17071B90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B88B1A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8.</w:t>
            </w:r>
            <w:r w:rsidRPr="00D93B52">
              <w:rPr>
                <w:rFonts w:ascii="Source Sans Pro" w:eastAsia="等线" w:hAnsi="Source Sans Pro" w:cs="宋体"/>
                <w:color w:val="FF0000"/>
                <w:kern w:val="0"/>
                <w:sz w:val="23"/>
                <w:szCs w:val="23"/>
              </w:rPr>
              <w:t xml:space="preserve"> going out to movies, events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38CA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1F6E8699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06B92EB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10BC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022BC552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E2E6E3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9. attending social event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78E5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18419A62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643D92F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CB03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1AB93F51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CC580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bookmarkStart w:id="0" w:name="_Hlk124190971"/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0.</w:t>
            </w:r>
            <w:r w:rsidRPr="00360FB0">
              <w:rPr>
                <w:rFonts w:ascii="Source Sans Pro" w:eastAsia="等线" w:hAnsi="Source Sans Pro" w:cs="宋体"/>
                <w:color w:val="FF0000"/>
                <w:kern w:val="0"/>
                <w:sz w:val="23"/>
                <w:szCs w:val="23"/>
              </w:rPr>
              <w:t xml:space="preserve"> leisure activity at home difficulty</w:t>
            </w:r>
            <w:bookmarkEnd w:id="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8CCE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332D99DF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4FBEBCE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19F6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13702832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774DD3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1. push or pull large objects difficul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7AC0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difficulty=0; some difficulty=0.33;</w:t>
            </w:r>
          </w:p>
        </w:tc>
      </w:tr>
      <w:tr w:rsidR="008545FE" w:rsidRPr="008545FE" w14:paraId="6DF7CED1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0C2C5D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D252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uch difficulty=0.66; unable to do=1</w:t>
            </w:r>
          </w:p>
        </w:tc>
      </w:tr>
      <w:tr w:rsidR="008545FE" w:rsidRPr="008545FE" w14:paraId="0C8DBB75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56C60CD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Depressive Sympto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7FAD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-</w:t>
            </w:r>
          </w:p>
        </w:tc>
      </w:tr>
      <w:tr w:rsidR="008545FE" w:rsidRPr="008545FE" w14:paraId="74EF0CFA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5D2C5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2. have little interest in doing thin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A6E8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early every day = 1, more than half the days = 0.66</w:t>
            </w:r>
          </w:p>
        </w:tc>
      </w:tr>
      <w:tr w:rsidR="008545FE" w:rsidRPr="008545FE" w14:paraId="3A411174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1D1CE3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1673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several days = 0.33, not at all = 0</w:t>
            </w:r>
          </w:p>
        </w:tc>
      </w:tr>
      <w:tr w:rsidR="008545FE" w:rsidRPr="008545FE" w14:paraId="54B8D6EA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D4767A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3. feeling down, depressed, or hopel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F792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early every day = 1, more than half the days = 0.66</w:t>
            </w:r>
          </w:p>
        </w:tc>
      </w:tr>
      <w:tr w:rsidR="008545FE" w:rsidRPr="008545FE" w14:paraId="77F9C50F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219BCD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EDBF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several days = 0.33, not at all = 0</w:t>
            </w:r>
          </w:p>
        </w:tc>
      </w:tr>
      <w:tr w:rsidR="008545FE" w:rsidRPr="008545FE" w14:paraId="164549CB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09B5F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4. trouble sleeping or sleeping too mu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7167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early every day = 1, more than half the days = 0.66</w:t>
            </w:r>
          </w:p>
        </w:tc>
      </w:tr>
      <w:tr w:rsidR="008545FE" w:rsidRPr="008545FE" w14:paraId="209A904A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7B2CA89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BA8E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several days = 0.33, not at all = 0</w:t>
            </w:r>
          </w:p>
        </w:tc>
      </w:tr>
      <w:tr w:rsidR="008545FE" w:rsidRPr="008545FE" w14:paraId="1B796C3E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9E248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5. feeling tired or having little energ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CFB8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early every day = 1, more than half the days = 0.66</w:t>
            </w:r>
          </w:p>
        </w:tc>
      </w:tr>
      <w:tr w:rsidR="008545FE" w:rsidRPr="008545FE" w14:paraId="5BF17773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C3A3AF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541FF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several days = 0.33, not at all = 0</w:t>
            </w:r>
          </w:p>
        </w:tc>
      </w:tr>
      <w:tr w:rsidR="008545FE" w:rsidRPr="008545FE" w14:paraId="5CC4D900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80703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6. poor appetite or overea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EA3F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early every day = 1, more than half the days = 0.66</w:t>
            </w:r>
          </w:p>
        </w:tc>
      </w:tr>
      <w:tr w:rsidR="008545FE" w:rsidRPr="008545FE" w14:paraId="2C71A141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06C5BD8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4A66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several days = 0.33, not at all = 0</w:t>
            </w:r>
          </w:p>
        </w:tc>
      </w:tr>
      <w:tr w:rsidR="008545FE" w:rsidRPr="008545FE" w14:paraId="1878599A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E44059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7. feeling bad about yoursel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8516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early every day = 1, more than half the days = 0.66</w:t>
            </w:r>
          </w:p>
        </w:tc>
      </w:tr>
      <w:tr w:rsidR="008545FE" w:rsidRPr="008545FE" w14:paraId="3D2854EC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C1239B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D1A5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several days = 0.33, not at all = 0</w:t>
            </w:r>
          </w:p>
        </w:tc>
      </w:tr>
      <w:tr w:rsidR="008545FE" w:rsidRPr="008545FE" w14:paraId="3897C568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4EA8F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8. trouble concentrating on thin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5E82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early every day = 1, more than half the days = 0.66</w:t>
            </w:r>
          </w:p>
        </w:tc>
      </w:tr>
      <w:tr w:rsidR="008545FE" w:rsidRPr="008545FE" w14:paraId="48D8BF4C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17D0B3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2F33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several days = 0.33, not at all = 0</w:t>
            </w:r>
          </w:p>
        </w:tc>
      </w:tr>
      <w:tr w:rsidR="008545FE" w:rsidRPr="008545FE" w14:paraId="25EF2604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3E2FA34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Comorbidit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8688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-</w:t>
            </w:r>
          </w:p>
        </w:tc>
      </w:tr>
      <w:tr w:rsidR="008545FE" w:rsidRPr="008545FE" w14:paraId="699FE1E9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62921D8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9. doctor ever said you had arthrit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4899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0C24D112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35AAA95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0. ever told you had thyroid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F7EE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245E58EC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7B754EF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1. ever told you had chronic bronchit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3591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7D16A2C2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52860FB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2. ever told you had cancer or maligna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6430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45ADC0BA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686EDB4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3. ever told had congestive heart fail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FBEF5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54A1E2F2" w14:textId="77777777" w:rsidTr="0032039D">
        <w:trPr>
          <w:trHeight w:val="610"/>
        </w:trPr>
        <w:tc>
          <w:tcPr>
            <w:tcW w:w="0" w:type="auto"/>
            <w:shd w:val="clear" w:color="auto" w:fill="auto"/>
            <w:vAlign w:val="center"/>
            <w:hideMark/>
          </w:tcPr>
          <w:p w14:paraId="35C7860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4. ever told you had coronary heart dise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C6D1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55AA5F7E" w14:textId="77777777" w:rsidTr="0032039D">
        <w:trPr>
          <w:trHeight w:val="610"/>
        </w:trPr>
        <w:tc>
          <w:tcPr>
            <w:tcW w:w="0" w:type="auto"/>
            <w:shd w:val="clear" w:color="auto" w:fill="auto"/>
            <w:vAlign w:val="center"/>
            <w:hideMark/>
          </w:tcPr>
          <w:p w14:paraId="618C44B7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5. ever told you had angina/angina pector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5026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7866857E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041E4D7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6. ever told you had heart att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E051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4E2AB792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101C24D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7. ever told you had a stro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D2B1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369507DF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57D127F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8. ever told you had high blood pres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6227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 0</w:t>
            </w:r>
          </w:p>
        </w:tc>
      </w:tr>
      <w:tr w:rsidR="008545FE" w:rsidRPr="008545FE" w14:paraId="733D75B4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0E5BCB4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39. doctor told you have diabe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257C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0; borderline=0.5</w:t>
            </w:r>
          </w:p>
        </w:tc>
      </w:tr>
      <w:tr w:rsidR="008545FE" w:rsidRPr="008545FE" w14:paraId="74D06866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17D97E7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0. ever told you had weak/failing kidn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6643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; no =0</w:t>
            </w:r>
          </w:p>
        </w:tc>
      </w:tr>
      <w:tr w:rsidR="008545FE" w:rsidRPr="008545FE" w14:paraId="4E73622C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42150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1. urine leakage bother you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C9C4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greatly = 1, very much = 0.75, somewhat = 0.5</w:t>
            </w:r>
          </w:p>
        </w:tc>
      </w:tr>
      <w:tr w:rsidR="008545FE" w:rsidRPr="008545FE" w14:paraId="3BF4A000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B8A15C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2BE2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only a little = 0.25, not at all = 0 </w:t>
            </w:r>
          </w:p>
        </w:tc>
      </w:tr>
      <w:tr w:rsidR="008545FE" w:rsidRPr="008545FE" w14:paraId="16629DE7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32AAF9B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Hospital Utilization and Access to Ca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9BF09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-</w:t>
            </w:r>
          </w:p>
        </w:tc>
      </w:tr>
      <w:tr w:rsidR="008545FE" w:rsidRPr="008545FE" w14:paraId="2B749F3C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507464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2. general health condi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E197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excellent, very good, good = 0</w:t>
            </w:r>
          </w:p>
        </w:tc>
      </w:tr>
      <w:tr w:rsidR="008545FE" w:rsidRPr="008545FE" w14:paraId="4264810B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40D9DEF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0AB3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fair, poor = 1</w:t>
            </w:r>
          </w:p>
        </w:tc>
      </w:tr>
      <w:tr w:rsidR="008545FE" w:rsidRPr="008545FE" w14:paraId="7AE151C9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B761B5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3. health now compared with 1 year ag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C270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about the same, better = 0</w:t>
            </w:r>
          </w:p>
        </w:tc>
      </w:tr>
      <w:tr w:rsidR="008545FE" w:rsidRPr="008545FE" w14:paraId="54B7EBE9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310B98F6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7E27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worse = 1</w:t>
            </w:r>
          </w:p>
        </w:tc>
      </w:tr>
      <w:tr w:rsidR="008545FE" w:rsidRPr="008545FE" w14:paraId="224DE73D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2EE22D1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4. overnight hospital patient in last 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80D2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yes = 1, no = 0</w:t>
            </w:r>
          </w:p>
        </w:tc>
      </w:tr>
      <w:tr w:rsidR="008545FE" w:rsidRPr="008545FE" w14:paraId="242F52D4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21ACE6F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5. times receive healthcare over past 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5DA2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ne = 0; 1-4 = 0.5; &gt;=5 =1</w:t>
            </w:r>
          </w:p>
        </w:tc>
      </w:tr>
      <w:tr w:rsidR="008545FE" w:rsidRPr="008545FE" w14:paraId="427BD7A4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46895320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6. number of prescription medicines tak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6DC3D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no = 0; 1-4 = 0.5; &gt;=5 =1</w:t>
            </w:r>
          </w:p>
        </w:tc>
      </w:tr>
      <w:tr w:rsidR="008545FE" w:rsidRPr="008545FE" w14:paraId="27600BED" w14:textId="77777777" w:rsidTr="0032039D">
        <w:trPr>
          <w:trHeight w:val="610"/>
        </w:trPr>
        <w:tc>
          <w:tcPr>
            <w:tcW w:w="0" w:type="auto"/>
            <w:shd w:val="clear" w:color="auto" w:fill="auto"/>
            <w:vAlign w:val="center"/>
            <w:hideMark/>
          </w:tcPr>
          <w:p w14:paraId="240C935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bookmarkStart w:id="1" w:name="_Hlk124191297"/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Physical Performance and Anthropome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DEFA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-</w:t>
            </w:r>
          </w:p>
        </w:tc>
      </w:tr>
      <w:bookmarkEnd w:id="1"/>
      <w:tr w:rsidR="008545FE" w:rsidRPr="008545FE" w14:paraId="1F30FC68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2AB63B4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7. body mass index (kg/m^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D8EE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&lt;18.5, ≥30 = 1, 25–&lt;30 = 0.5, 18.5–25 = 0</w:t>
            </w:r>
          </w:p>
        </w:tc>
      </w:tr>
      <w:tr w:rsidR="008545FE" w:rsidRPr="008545FE" w14:paraId="7434E633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354FE13F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b/>
                <w:bCs/>
                <w:color w:val="333333"/>
                <w:kern w:val="0"/>
                <w:sz w:val="23"/>
                <w:szCs w:val="23"/>
              </w:rPr>
              <w:t>Laboratory Val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101F5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-</w:t>
            </w:r>
          </w:p>
        </w:tc>
      </w:tr>
      <w:tr w:rsidR="008545FE" w:rsidRPr="008545FE" w14:paraId="4DA6AC23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2C701655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 xml:space="preserve">48. </w:t>
            </w:r>
            <w:proofErr w:type="gramStart"/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glycohemoglobin(</w:t>
            </w:r>
            <w:proofErr w:type="gramEnd"/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5929E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0%–5.7% = 0, &gt;5.7% = 1</w:t>
            </w:r>
          </w:p>
        </w:tc>
      </w:tr>
      <w:tr w:rsidR="008545FE" w:rsidRPr="008545FE" w14:paraId="2D313296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26946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9. red blood cell count (million cells/</w:t>
            </w:r>
            <w:proofErr w:type="spellStart"/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ul</w:t>
            </w:r>
            <w:proofErr w:type="spellEnd"/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81D8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: 4.7–6.1 = 0, Other = 1</w:t>
            </w:r>
          </w:p>
        </w:tc>
      </w:tr>
      <w:tr w:rsidR="008545FE" w:rsidRPr="008545FE" w14:paraId="3029A88B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536E720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9E9C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F: 4.2–5.4 = 0, Other = 1</w:t>
            </w:r>
          </w:p>
        </w:tc>
      </w:tr>
      <w:tr w:rsidR="008545FE" w:rsidRPr="008545FE" w14:paraId="50B0790A" w14:textId="77777777" w:rsidTr="0032039D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33BA0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50. hemoglobin (g/d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3AC9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M: 13.5–18 = 0, Other = 1</w:t>
            </w:r>
          </w:p>
        </w:tc>
      </w:tr>
      <w:tr w:rsidR="008545FE" w:rsidRPr="008545FE" w14:paraId="3C29B90A" w14:textId="77777777" w:rsidTr="0032039D">
        <w:trPr>
          <w:trHeight w:val="310"/>
        </w:trPr>
        <w:tc>
          <w:tcPr>
            <w:tcW w:w="0" w:type="auto"/>
            <w:vMerge/>
            <w:vAlign w:val="center"/>
            <w:hideMark/>
          </w:tcPr>
          <w:p w14:paraId="1D20553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1FDFC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F: 12–16 = 0, Other = 1</w:t>
            </w:r>
          </w:p>
        </w:tc>
      </w:tr>
      <w:tr w:rsidR="008545FE" w:rsidRPr="008545FE" w14:paraId="7F5D667E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27AC7E4A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51. red cell distribution width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5A591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11.6–14.6 = 0, Other = 1</w:t>
            </w:r>
          </w:p>
        </w:tc>
      </w:tr>
      <w:tr w:rsidR="008545FE" w:rsidRPr="008545FE" w14:paraId="49B2433C" w14:textId="77777777" w:rsidTr="0032039D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3D31E02B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52. lymphocyte percent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196C8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20–40 = 0, Other = 1</w:t>
            </w:r>
          </w:p>
        </w:tc>
      </w:tr>
      <w:tr w:rsidR="008545FE" w:rsidRPr="008545FE" w14:paraId="1A759232" w14:textId="77777777" w:rsidTr="0032039D">
        <w:trPr>
          <w:trHeight w:val="31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CA20B3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53. segmented neutrophils percent (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554CF2" w14:textId="77777777" w:rsidR="008545FE" w:rsidRPr="008545FE" w:rsidRDefault="008545FE" w:rsidP="008545FE">
            <w:pPr>
              <w:widowControl/>
              <w:jc w:val="left"/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</w:pPr>
            <w:r w:rsidRPr="008545FE">
              <w:rPr>
                <w:rFonts w:ascii="Source Sans Pro" w:eastAsia="等线" w:hAnsi="Source Sans Pro" w:cs="宋体"/>
                <w:color w:val="333333"/>
                <w:kern w:val="0"/>
                <w:sz w:val="23"/>
                <w:szCs w:val="23"/>
              </w:rPr>
              <w:t>40–80 = 0, Other = 1</w:t>
            </w:r>
          </w:p>
        </w:tc>
      </w:tr>
    </w:tbl>
    <w:p w14:paraId="5FC94D6A" w14:textId="77777777" w:rsidR="006C2563" w:rsidRDefault="006C2563" w:rsidP="00E908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298C3E" w14:textId="4B498D94" w:rsidR="00E908D1" w:rsidRPr="006C2563" w:rsidRDefault="006C2563" w:rsidP="00E908D1">
      <w:pPr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6C25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C2563">
        <w:rPr>
          <w:rFonts w:ascii="Times New Roman" w:hAnsi="Times New Roman" w:cs="Times New Roman" w:hint="eastAsia"/>
          <w:b/>
          <w:bCs/>
          <w:sz w:val="24"/>
          <w:szCs w:val="24"/>
        </w:rPr>
        <w:t>uppl</w:t>
      </w:r>
      <w:r w:rsidRPr="006C2563">
        <w:rPr>
          <w:rFonts w:ascii="Times New Roman" w:hAnsi="Times New Roman" w:cs="Times New Roman"/>
          <w:b/>
          <w:bCs/>
          <w:sz w:val="24"/>
          <w:szCs w:val="24"/>
        </w:rPr>
        <w:t xml:space="preserve">ement </w:t>
      </w:r>
      <w:r w:rsidR="00E908D1" w:rsidRPr="006C256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C2563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E908D1" w:rsidRPr="006C25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908D1" w:rsidRPr="006C2563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E908D1" w:rsidRPr="006C2563">
        <w:rPr>
          <w:rFonts w:ascii="Times New Roman" w:hAnsi="Times New Roman" w:cs="Times New Roman"/>
          <w:sz w:val="24"/>
          <w:szCs w:val="24"/>
        </w:rPr>
        <w:t xml:space="preserve">Weighted odds ratios (95% confidence intervals) for the association between coffee </w:t>
      </w:r>
      <w:r w:rsidR="00836140" w:rsidRPr="006C2563">
        <w:rPr>
          <w:rFonts w:ascii="Times New Roman" w:hAnsi="Times New Roman" w:cs="Times New Roman"/>
          <w:sz w:val="24"/>
          <w:szCs w:val="24"/>
        </w:rPr>
        <w:t xml:space="preserve">consumption </w:t>
      </w:r>
      <w:r w:rsidR="00E908D1" w:rsidRPr="006C2563">
        <w:rPr>
          <w:rFonts w:ascii="Times New Roman" w:hAnsi="Times New Roman" w:cs="Times New Roman"/>
          <w:sz w:val="24"/>
          <w:szCs w:val="24"/>
        </w:rPr>
        <w:t>and frailty stratified by gender</w:t>
      </w:r>
    </w:p>
    <w:tbl>
      <w:tblPr>
        <w:tblStyle w:val="a7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1800"/>
        <w:gridCol w:w="1800"/>
        <w:gridCol w:w="1800"/>
      </w:tblGrid>
      <w:tr w:rsidR="00FB4DBF" w:rsidRPr="00807018" w14:paraId="20B21A5C" w14:textId="77777777" w:rsidTr="00807018">
        <w:trPr>
          <w:trHeight w:val="330"/>
        </w:trPr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D2CAE2" w14:textId="117ACEA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Caffeinated</w:t>
            </w:r>
            <w:r w:rsidR="009E7D1C" w:rsidRPr="008070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coffee intake (g/</w:t>
            </w:r>
            <w:proofErr w:type="gramStart"/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day )</w:t>
            </w:r>
            <w:proofErr w:type="gramEnd"/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BE15E5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OR (95%CI )</w:t>
            </w:r>
            <w:r w:rsidRPr="008070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5ACB35" w14:textId="50D8D4F6" w:rsidR="00FB4DBF" w:rsidRPr="00807018" w:rsidRDefault="00A957B9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328201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FB4DBF" w:rsidRPr="00807018" w14:paraId="7DEF4FE9" w14:textId="77777777" w:rsidTr="00807018">
        <w:trPr>
          <w:trHeight w:val="330"/>
        </w:trPr>
        <w:tc>
          <w:tcPr>
            <w:tcW w:w="2146" w:type="dxa"/>
            <w:tcBorders>
              <w:top w:val="single" w:sz="8" w:space="0" w:color="auto"/>
            </w:tcBorders>
            <w:noWrap/>
            <w:vAlign w:val="center"/>
          </w:tcPr>
          <w:p w14:paraId="0677E223" w14:textId="55BE2588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vAlign w:val="center"/>
          </w:tcPr>
          <w:p w14:paraId="402B0021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vAlign w:val="center"/>
          </w:tcPr>
          <w:p w14:paraId="4CB0BA4B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vAlign w:val="center"/>
          </w:tcPr>
          <w:p w14:paraId="32E7B3F3" w14:textId="04741BFC" w:rsidR="00FB4DBF" w:rsidRPr="00807018" w:rsidRDefault="00807018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FB4DBF" w:rsidRPr="00807018" w14:paraId="16AFD3C8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6BAA0586" w14:textId="7777777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00" w:type="dxa"/>
            <w:noWrap/>
            <w:vAlign w:val="center"/>
            <w:hideMark/>
          </w:tcPr>
          <w:p w14:paraId="74A2D82B" w14:textId="3E7AE0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64BD871" w14:textId="0B020DB9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46BB3367" w14:textId="28F34723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14B282DD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725C5F91" w14:textId="7D19CFEE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  <w:hideMark/>
          </w:tcPr>
          <w:p w14:paraId="5CCB3B8E" w14:textId="4D9D548C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7BB8966A" w14:textId="15CFE0D8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736F6CEC" w14:textId="570D39F9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C791061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F5305C5" w14:textId="6C43BD6A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  <w:hideMark/>
          </w:tcPr>
          <w:p w14:paraId="4F1113DB" w14:textId="422C3D6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2(0.69,1.23)</w:t>
            </w:r>
          </w:p>
        </w:tc>
        <w:tc>
          <w:tcPr>
            <w:tcW w:w="1800" w:type="dxa"/>
            <w:noWrap/>
            <w:vAlign w:val="center"/>
            <w:hideMark/>
          </w:tcPr>
          <w:p w14:paraId="5D33A8BA" w14:textId="67FCF0EC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800" w:type="dxa"/>
            <w:noWrap/>
            <w:vAlign w:val="center"/>
            <w:hideMark/>
          </w:tcPr>
          <w:p w14:paraId="21DCBE31" w14:textId="1503B5C1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5297F4DB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3B762404" w14:textId="7DC688B6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  <w:hideMark/>
          </w:tcPr>
          <w:p w14:paraId="3E5091EF" w14:textId="47ECA02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5(0.53,1.05)</w:t>
            </w:r>
          </w:p>
        </w:tc>
        <w:tc>
          <w:tcPr>
            <w:tcW w:w="1800" w:type="dxa"/>
            <w:noWrap/>
            <w:vAlign w:val="center"/>
            <w:hideMark/>
          </w:tcPr>
          <w:p w14:paraId="33FB478E" w14:textId="1AD7D331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800" w:type="dxa"/>
            <w:noWrap/>
            <w:vAlign w:val="center"/>
            <w:hideMark/>
          </w:tcPr>
          <w:p w14:paraId="49F4E23C" w14:textId="70299E38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327199E3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2A996654" w14:textId="44779C09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  <w:hideMark/>
          </w:tcPr>
          <w:p w14:paraId="59F76627" w14:textId="55D3C614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3(0.54,0.98)</w:t>
            </w:r>
          </w:p>
        </w:tc>
        <w:tc>
          <w:tcPr>
            <w:tcW w:w="1800" w:type="dxa"/>
            <w:noWrap/>
            <w:vAlign w:val="center"/>
            <w:hideMark/>
          </w:tcPr>
          <w:p w14:paraId="0316C482" w14:textId="4470861E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800" w:type="dxa"/>
            <w:noWrap/>
            <w:vAlign w:val="center"/>
            <w:hideMark/>
          </w:tcPr>
          <w:p w14:paraId="1B7D56A4" w14:textId="4BC74688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DBF" w:rsidRPr="00807018" w14:paraId="7D9D593C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4B296ECF" w14:textId="7777777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00" w:type="dxa"/>
            <w:noWrap/>
            <w:vAlign w:val="center"/>
            <w:hideMark/>
          </w:tcPr>
          <w:p w14:paraId="0F8CD0C5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831D9AE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B789FF6" w14:textId="36E9BFA6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69C0A5A4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8754DD5" w14:textId="19649346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  <w:hideMark/>
          </w:tcPr>
          <w:p w14:paraId="6737A1BE" w14:textId="3F970F59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5C44ED28" w14:textId="38CCE4D4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5B4B1064" w14:textId="406A20E4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02B8A78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E9F7233" w14:textId="3BA9F118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  <w:hideMark/>
          </w:tcPr>
          <w:p w14:paraId="65ECDE66" w14:textId="78CC9E8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8(0.76,1.26)</w:t>
            </w:r>
          </w:p>
        </w:tc>
        <w:tc>
          <w:tcPr>
            <w:tcW w:w="1800" w:type="dxa"/>
            <w:noWrap/>
            <w:vAlign w:val="center"/>
            <w:hideMark/>
          </w:tcPr>
          <w:p w14:paraId="4B1CE105" w14:textId="140FA1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800" w:type="dxa"/>
            <w:noWrap/>
            <w:vAlign w:val="center"/>
            <w:hideMark/>
          </w:tcPr>
          <w:p w14:paraId="2DF16139" w14:textId="42056E75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6E82D46E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416BF15D" w14:textId="0192E7CF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  <w:hideMark/>
          </w:tcPr>
          <w:p w14:paraId="65175978" w14:textId="2F166CC6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9(0.67,1.19)</w:t>
            </w:r>
          </w:p>
        </w:tc>
        <w:tc>
          <w:tcPr>
            <w:tcW w:w="1800" w:type="dxa"/>
            <w:noWrap/>
            <w:vAlign w:val="center"/>
            <w:hideMark/>
          </w:tcPr>
          <w:p w14:paraId="4BD044E2" w14:textId="67CB1454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800" w:type="dxa"/>
            <w:noWrap/>
            <w:vAlign w:val="center"/>
            <w:hideMark/>
          </w:tcPr>
          <w:p w14:paraId="0FEF6859" w14:textId="633A0D5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5185AB92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2C1C5F59" w14:textId="7BD3AB9D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  <w:hideMark/>
          </w:tcPr>
          <w:p w14:paraId="578295A6" w14:textId="5F19C922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2(0.45,0.84)</w:t>
            </w:r>
          </w:p>
        </w:tc>
        <w:tc>
          <w:tcPr>
            <w:tcW w:w="1800" w:type="dxa"/>
            <w:noWrap/>
            <w:vAlign w:val="center"/>
            <w:hideMark/>
          </w:tcPr>
          <w:p w14:paraId="47B3E39C" w14:textId="13C9E63D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800" w:type="dxa"/>
            <w:noWrap/>
            <w:vAlign w:val="center"/>
            <w:hideMark/>
          </w:tcPr>
          <w:p w14:paraId="5B2FBD80" w14:textId="58247895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DBF" w:rsidRPr="00807018" w14:paraId="1EE68773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7DE844FB" w14:textId="51F63199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800" w:type="dxa"/>
            <w:noWrap/>
            <w:vAlign w:val="center"/>
          </w:tcPr>
          <w:p w14:paraId="52AB4C97" w14:textId="795D2FB6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10A61CFE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4FB2F179" w14:textId="234F8ECE" w:rsidR="00FB4DBF" w:rsidRPr="00807018" w:rsidRDefault="00807018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FB4DBF" w:rsidRPr="00807018" w14:paraId="5DBCE6C0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1013D23D" w14:textId="7777777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 American</w:t>
            </w:r>
          </w:p>
        </w:tc>
        <w:tc>
          <w:tcPr>
            <w:tcW w:w="1800" w:type="dxa"/>
            <w:noWrap/>
            <w:vAlign w:val="center"/>
            <w:hideMark/>
          </w:tcPr>
          <w:p w14:paraId="63752B99" w14:textId="0A32C29A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1168AB0" w14:textId="58603296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78D3504F" w14:textId="13741234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6CA5AE6A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32ED3DED" w14:textId="7E92E5EC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6403921"/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  <w:hideMark/>
          </w:tcPr>
          <w:p w14:paraId="526D6F55" w14:textId="22375DE1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4B54FF99" w14:textId="7614977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16DE63C1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DE85F0C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2B210767" w14:textId="026BA7D1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  <w:hideMark/>
          </w:tcPr>
          <w:p w14:paraId="2D25CDAA" w14:textId="036FE00E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08(0.68, 1.71)</w:t>
            </w:r>
          </w:p>
        </w:tc>
        <w:tc>
          <w:tcPr>
            <w:tcW w:w="1800" w:type="dxa"/>
            <w:noWrap/>
            <w:vAlign w:val="center"/>
            <w:hideMark/>
          </w:tcPr>
          <w:p w14:paraId="1E4FC508" w14:textId="2B9A4B99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800" w:type="dxa"/>
            <w:noWrap/>
            <w:vAlign w:val="center"/>
            <w:hideMark/>
          </w:tcPr>
          <w:p w14:paraId="75468850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6EFF3BA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46931E1C" w14:textId="7711ACA7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  <w:hideMark/>
          </w:tcPr>
          <w:p w14:paraId="14F6EE58" w14:textId="0DBC3995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7(0.56, 1.37)</w:t>
            </w:r>
          </w:p>
        </w:tc>
        <w:tc>
          <w:tcPr>
            <w:tcW w:w="1800" w:type="dxa"/>
            <w:noWrap/>
            <w:vAlign w:val="center"/>
            <w:hideMark/>
          </w:tcPr>
          <w:p w14:paraId="60225519" w14:textId="61834AE5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800" w:type="dxa"/>
            <w:noWrap/>
            <w:vAlign w:val="center"/>
            <w:hideMark/>
          </w:tcPr>
          <w:p w14:paraId="20278397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4FCE844B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5E65DF11" w14:textId="7C19778E" w:rsidR="009F7B2D" w:rsidRPr="00807018" w:rsidRDefault="009F7B2D" w:rsidP="00807018">
            <w:pPr>
              <w:ind w:firstLineChars="50" w:firstLine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  <w:hideMark/>
          </w:tcPr>
          <w:p w14:paraId="052B675F" w14:textId="6FD0D776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56(0.25, 1.28)</w:t>
            </w:r>
          </w:p>
        </w:tc>
        <w:tc>
          <w:tcPr>
            <w:tcW w:w="1800" w:type="dxa"/>
            <w:noWrap/>
            <w:vAlign w:val="center"/>
            <w:hideMark/>
          </w:tcPr>
          <w:p w14:paraId="6D2952F8" w14:textId="331271FF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800" w:type="dxa"/>
            <w:noWrap/>
            <w:vAlign w:val="center"/>
            <w:hideMark/>
          </w:tcPr>
          <w:p w14:paraId="6560DB6B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FB4DBF" w:rsidRPr="00807018" w14:paraId="7DC1B34A" w14:textId="77777777" w:rsidTr="00807018">
        <w:trPr>
          <w:trHeight w:val="570"/>
        </w:trPr>
        <w:tc>
          <w:tcPr>
            <w:tcW w:w="2146" w:type="dxa"/>
            <w:noWrap/>
            <w:vAlign w:val="center"/>
            <w:hideMark/>
          </w:tcPr>
          <w:p w14:paraId="40B604B7" w14:textId="311D604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</w:p>
        </w:tc>
        <w:tc>
          <w:tcPr>
            <w:tcW w:w="1800" w:type="dxa"/>
            <w:noWrap/>
            <w:vAlign w:val="center"/>
            <w:hideMark/>
          </w:tcPr>
          <w:p w14:paraId="21DFC7A9" w14:textId="4F03474E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0FB5671" w14:textId="4BD34810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53001CB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95A3A4A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0B082954" w14:textId="5BB4BE28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  <w:hideMark/>
          </w:tcPr>
          <w:p w14:paraId="53263057" w14:textId="5B8E5E02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7B19559D" w14:textId="30A9A1D0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15F66A57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07F10D70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057AE295" w14:textId="3D6EF99C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0-253.3</w:t>
            </w:r>
          </w:p>
        </w:tc>
        <w:tc>
          <w:tcPr>
            <w:tcW w:w="1800" w:type="dxa"/>
            <w:noWrap/>
            <w:vAlign w:val="center"/>
            <w:hideMark/>
          </w:tcPr>
          <w:p w14:paraId="56531C5C" w14:textId="04FFCE3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7(0.75,1.25)</w:t>
            </w:r>
          </w:p>
        </w:tc>
        <w:tc>
          <w:tcPr>
            <w:tcW w:w="1800" w:type="dxa"/>
            <w:noWrap/>
            <w:vAlign w:val="center"/>
            <w:hideMark/>
          </w:tcPr>
          <w:p w14:paraId="4D73D208" w14:textId="0E4CCFFD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800" w:type="dxa"/>
            <w:noWrap/>
            <w:vAlign w:val="center"/>
            <w:hideMark/>
          </w:tcPr>
          <w:p w14:paraId="6F4D6A39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346B87CC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459D3790" w14:textId="656A9F40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  <w:hideMark/>
          </w:tcPr>
          <w:p w14:paraId="3B6959CB" w14:textId="1A574B65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0(0.62,1.04)</w:t>
            </w:r>
          </w:p>
        </w:tc>
        <w:tc>
          <w:tcPr>
            <w:tcW w:w="1800" w:type="dxa"/>
            <w:noWrap/>
            <w:vAlign w:val="center"/>
            <w:hideMark/>
          </w:tcPr>
          <w:p w14:paraId="53A6895A" w14:textId="5F80FC8D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800" w:type="dxa"/>
            <w:noWrap/>
            <w:vAlign w:val="center"/>
            <w:hideMark/>
          </w:tcPr>
          <w:p w14:paraId="36F01BE9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0139C967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C4561E5" w14:textId="466C4253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  <w:hideMark/>
          </w:tcPr>
          <w:p w14:paraId="2CC95E4B" w14:textId="2C611E58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7(0.52,0.87)</w:t>
            </w:r>
          </w:p>
        </w:tc>
        <w:tc>
          <w:tcPr>
            <w:tcW w:w="1800" w:type="dxa"/>
            <w:noWrap/>
            <w:vAlign w:val="center"/>
            <w:hideMark/>
          </w:tcPr>
          <w:p w14:paraId="44331D64" w14:textId="3C62BDD4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800" w:type="dxa"/>
            <w:noWrap/>
            <w:vAlign w:val="center"/>
            <w:hideMark/>
          </w:tcPr>
          <w:p w14:paraId="77FB5D5E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DBF" w:rsidRPr="00807018" w14:paraId="7892DCA0" w14:textId="77777777" w:rsidTr="00807018">
        <w:trPr>
          <w:trHeight w:val="570"/>
        </w:trPr>
        <w:tc>
          <w:tcPr>
            <w:tcW w:w="2146" w:type="dxa"/>
            <w:noWrap/>
            <w:vAlign w:val="center"/>
            <w:hideMark/>
          </w:tcPr>
          <w:p w14:paraId="20F01769" w14:textId="7777777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Black</w:t>
            </w:r>
          </w:p>
        </w:tc>
        <w:tc>
          <w:tcPr>
            <w:tcW w:w="1800" w:type="dxa"/>
            <w:noWrap/>
            <w:vAlign w:val="center"/>
            <w:hideMark/>
          </w:tcPr>
          <w:p w14:paraId="35BEEA51" w14:textId="4E28C891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82FFC3A" w14:textId="3BC6C2C1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63EC3AA6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FCE3F15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3526DCAA" w14:textId="6528ED76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  <w:hideMark/>
          </w:tcPr>
          <w:p w14:paraId="2EEC2706" w14:textId="6DB6CE61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34A1CCAC" w14:textId="168FFACF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3E35C4DE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32726DF6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656D895" w14:textId="42394F75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  <w:hideMark/>
          </w:tcPr>
          <w:p w14:paraId="1CBF7857" w14:textId="5249BAE4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7(0.71,1.31)</w:t>
            </w:r>
          </w:p>
        </w:tc>
        <w:tc>
          <w:tcPr>
            <w:tcW w:w="1800" w:type="dxa"/>
            <w:noWrap/>
            <w:vAlign w:val="center"/>
            <w:hideMark/>
          </w:tcPr>
          <w:p w14:paraId="78785B86" w14:textId="0206C8B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800" w:type="dxa"/>
            <w:noWrap/>
            <w:vAlign w:val="center"/>
            <w:hideMark/>
          </w:tcPr>
          <w:p w14:paraId="3C5C0D2E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6B1B2467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6AF13E72" w14:textId="2BAA0529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  <w:hideMark/>
          </w:tcPr>
          <w:p w14:paraId="43F59193" w14:textId="45A35452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7(0.45,0.99)</w:t>
            </w:r>
          </w:p>
        </w:tc>
        <w:tc>
          <w:tcPr>
            <w:tcW w:w="1800" w:type="dxa"/>
            <w:noWrap/>
            <w:vAlign w:val="center"/>
            <w:hideMark/>
          </w:tcPr>
          <w:p w14:paraId="3EDE9F7A" w14:textId="50E0BE4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800" w:type="dxa"/>
            <w:noWrap/>
            <w:vAlign w:val="center"/>
            <w:hideMark/>
          </w:tcPr>
          <w:p w14:paraId="7D98D472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37197E61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0B508187" w14:textId="3494BE93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  <w:hideMark/>
          </w:tcPr>
          <w:p w14:paraId="2A85C022" w14:textId="1B49ADB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9(0.45,1.07)</w:t>
            </w:r>
          </w:p>
        </w:tc>
        <w:tc>
          <w:tcPr>
            <w:tcW w:w="1800" w:type="dxa"/>
            <w:noWrap/>
            <w:vAlign w:val="center"/>
            <w:hideMark/>
          </w:tcPr>
          <w:p w14:paraId="682892A5" w14:textId="312CF240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800" w:type="dxa"/>
            <w:noWrap/>
            <w:vAlign w:val="center"/>
            <w:hideMark/>
          </w:tcPr>
          <w:p w14:paraId="778EA9EA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DBF" w:rsidRPr="00807018" w14:paraId="74FC89CC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68121931" w14:textId="7777777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spanic</w:t>
            </w:r>
          </w:p>
        </w:tc>
        <w:tc>
          <w:tcPr>
            <w:tcW w:w="1800" w:type="dxa"/>
            <w:noWrap/>
            <w:vAlign w:val="center"/>
            <w:hideMark/>
          </w:tcPr>
          <w:p w14:paraId="195D515B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2C06E0C2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1EE93E02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2D54ECE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73F445C" w14:textId="60F61188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  <w:hideMark/>
          </w:tcPr>
          <w:p w14:paraId="712E2A9A" w14:textId="414DFF78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13254418" w14:textId="7108551F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17B200CC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67008E3C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6C3CED41" w14:textId="495FEE96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  <w:hideMark/>
          </w:tcPr>
          <w:p w14:paraId="7866CE32" w14:textId="248BF63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3(0.53, 1.29)</w:t>
            </w:r>
          </w:p>
        </w:tc>
        <w:tc>
          <w:tcPr>
            <w:tcW w:w="1800" w:type="dxa"/>
            <w:noWrap/>
            <w:vAlign w:val="center"/>
            <w:hideMark/>
          </w:tcPr>
          <w:p w14:paraId="1B015079" w14:textId="5F20A2AF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800" w:type="dxa"/>
            <w:noWrap/>
            <w:vAlign w:val="center"/>
            <w:hideMark/>
          </w:tcPr>
          <w:p w14:paraId="1C78F29F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72FABB44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B5D70C9" w14:textId="0050BA87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  <w:hideMark/>
          </w:tcPr>
          <w:p w14:paraId="6ABC9274" w14:textId="20BC8DC0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5(0.46, 1.23)</w:t>
            </w:r>
          </w:p>
        </w:tc>
        <w:tc>
          <w:tcPr>
            <w:tcW w:w="1800" w:type="dxa"/>
            <w:noWrap/>
            <w:vAlign w:val="center"/>
            <w:hideMark/>
          </w:tcPr>
          <w:p w14:paraId="5F4B5843" w14:textId="6E8D0852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800" w:type="dxa"/>
            <w:noWrap/>
            <w:vAlign w:val="center"/>
            <w:hideMark/>
          </w:tcPr>
          <w:p w14:paraId="6885E04C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126313C" w14:textId="77777777" w:rsidTr="00807018">
        <w:trPr>
          <w:trHeight w:val="280"/>
        </w:trPr>
        <w:tc>
          <w:tcPr>
            <w:tcW w:w="2146" w:type="dxa"/>
            <w:noWrap/>
            <w:vAlign w:val="center"/>
            <w:hideMark/>
          </w:tcPr>
          <w:p w14:paraId="17EF22FB" w14:textId="34106BD7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  <w:hideMark/>
          </w:tcPr>
          <w:p w14:paraId="4C1DB3A6" w14:textId="41565228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01(0.53, 1.92)</w:t>
            </w:r>
          </w:p>
        </w:tc>
        <w:tc>
          <w:tcPr>
            <w:tcW w:w="1800" w:type="dxa"/>
            <w:noWrap/>
            <w:vAlign w:val="center"/>
            <w:hideMark/>
          </w:tcPr>
          <w:p w14:paraId="2A81D78D" w14:textId="14410F8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800" w:type="dxa"/>
            <w:noWrap/>
            <w:vAlign w:val="center"/>
            <w:hideMark/>
          </w:tcPr>
          <w:p w14:paraId="5236F372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DBF" w:rsidRPr="00807018" w14:paraId="0C014853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513B95F3" w14:textId="77777777" w:rsidR="00FB4DBF" w:rsidRPr="00807018" w:rsidRDefault="00FB4DBF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  <w:proofErr w:type="gramEnd"/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ce</w:t>
            </w:r>
          </w:p>
        </w:tc>
        <w:tc>
          <w:tcPr>
            <w:tcW w:w="1800" w:type="dxa"/>
            <w:noWrap/>
            <w:vAlign w:val="center"/>
            <w:hideMark/>
          </w:tcPr>
          <w:p w14:paraId="75F46C3B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CE91549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4E2631E" w14:textId="77777777" w:rsidR="00FB4DBF" w:rsidRPr="00807018" w:rsidRDefault="00FB4DBF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10BB33E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28404423" w14:textId="3A233703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  <w:hideMark/>
          </w:tcPr>
          <w:p w14:paraId="4482BE18" w14:textId="4D11A6F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66C36E37" w14:textId="5C556634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  <w:hideMark/>
          </w:tcPr>
          <w:p w14:paraId="72682977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58DAD21E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58E8127C" w14:textId="7505E3AE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  <w:hideMark/>
          </w:tcPr>
          <w:p w14:paraId="5A1A0B64" w14:textId="5B880A9B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19(0.48, 2.91)</w:t>
            </w:r>
          </w:p>
        </w:tc>
        <w:tc>
          <w:tcPr>
            <w:tcW w:w="1800" w:type="dxa"/>
            <w:noWrap/>
            <w:vAlign w:val="center"/>
            <w:hideMark/>
          </w:tcPr>
          <w:p w14:paraId="3433EE32" w14:textId="2ADF3921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800" w:type="dxa"/>
            <w:noWrap/>
            <w:vAlign w:val="center"/>
            <w:hideMark/>
          </w:tcPr>
          <w:p w14:paraId="4745B919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07ECA23F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5DBBA12A" w14:textId="7DFC8ADC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  <w:hideMark/>
          </w:tcPr>
          <w:p w14:paraId="0222A10D" w14:textId="157CFFCC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.34(0.75, 7.29)</w:t>
            </w:r>
          </w:p>
        </w:tc>
        <w:tc>
          <w:tcPr>
            <w:tcW w:w="1800" w:type="dxa"/>
            <w:noWrap/>
            <w:vAlign w:val="center"/>
            <w:hideMark/>
          </w:tcPr>
          <w:p w14:paraId="05892C91" w14:textId="0E77E0B9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800" w:type="dxa"/>
            <w:noWrap/>
            <w:vAlign w:val="center"/>
            <w:hideMark/>
          </w:tcPr>
          <w:p w14:paraId="7A7F7D08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18EE3780" w14:textId="77777777" w:rsidTr="00807018">
        <w:trPr>
          <w:trHeight w:val="290"/>
        </w:trPr>
        <w:tc>
          <w:tcPr>
            <w:tcW w:w="2146" w:type="dxa"/>
            <w:noWrap/>
            <w:vAlign w:val="center"/>
            <w:hideMark/>
          </w:tcPr>
          <w:p w14:paraId="1C19094E" w14:textId="5C68157A" w:rsidR="009F7B2D" w:rsidRPr="00807018" w:rsidRDefault="009F7B2D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  <w:hideMark/>
          </w:tcPr>
          <w:p w14:paraId="0786B494" w14:textId="51E78CFA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1(0.19, 1.92)</w:t>
            </w:r>
          </w:p>
        </w:tc>
        <w:tc>
          <w:tcPr>
            <w:tcW w:w="1800" w:type="dxa"/>
            <w:noWrap/>
            <w:vAlign w:val="center"/>
            <w:hideMark/>
          </w:tcPr>
          <w:p w14:paraId="55CA50EE" w14:textId="74CA8DD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800" w:type="dxa"/>
            <w:noWrap/>
            <w:vAlign w:val="center"/>
            <w:hideMark/>
          </w:tcPr>
          <w:p w14:paraId="4D8F9905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CAD" w:rsidRPr="00807018" w14:paraId="73A1BC8A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5BA52179" w14:textId="1A2528A8" w:rsidR="00B32CAD" w:rsidRPr="00807018" w:rsidRDefault="009F7B2D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800" w:type="dxa"/>
            <w:noWrap/>
            <w:vAlign w:val="center"/>
          </w:tcPr>
          <w:p w14:paraId="69021830" w14:textId="77777777" w:rsidR="00B32CAD" w:rsidRPr="00807018" w:rsidRDefault="00B32CAD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1066E599" w14:textId="77777777" w:rsidR="00B32CAD" w:rsidRPr="00807018" w:rsidRDefault="00B32CAD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5682D13C" w14:textId="2019C84A" w:rsidR="00B32CAD" w:rsidRPr="00807018" w:rsidRDefault="00807018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B32CAD" w:rsidRPr="00807018" w14:paraId="035217A0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6C8B1AD0" w14:textId="6CE5B0D3" w:rsidR="00B32CAD" w:rsidRPr="00807018" w:rsidRDefault="009F7B2D" w:rsidP="008070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5</w:t>
            </w:r>
          </w:p>
        </w:tc>
        <w:tc>
          <w:tcPr>
            <w:tcW w:w="1800" w:type="dxa"/>
            <w:noWrap/>
            <w:vAlign w:val="center"/>
          </w:tcPr>
          <w:p w14:paraId="2F909334" w14:textId="77777777" w:rsidR="00B32CAD" w:rsidRPr="00807018" w:rsidRDefault="00B32CAD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586BEC42" w14:textId="77777777" w:rsidR="00B32CAD" w:rsidRPr="00807018" w:rsidRDefault="00B32CAD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3F538CEC" w14:textId="77777777" w:rsidR="00B32CAD" w:rsidRPr="00807018" w:rsidRDefault="00B32CAD" w:rsidP="006C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C67CF26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1AC66B60" w14:textId="673D5A3E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</w:tcPr>
          <w:p w14:paraId="49121040" w14:textId="31C21094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550640F0" w14:textId="0891C823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6BF62149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64145396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783D4508" w14:textId="200CD764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</w:tcPr>
          <w:p w14:paraId="618E4D8C" w14:textId="7D02C7F1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04(0.69,1.56)</w:t>
            </w:r>
          </w:p>
        </w:tc>
        <w:tc>
          <w:tcPr>
            <w:tcW w:w="1800" w:type="dxa"/>
            <w:noWrap/>
            <w:vAlign w:val="center"/>
          </w:tcPr>
          <w:p w14:paraId="2B41E7A0" w14:textId="5BB7A8A6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800" w:type="dxa"/>
            <w:noWrap/>
            <w:vAlign w:val="center"/>
          </w:tcPr>
          <w:p w14:paraId="1A5FB0F4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4F79E736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40860A9D" w14:textId="27AFEAA6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</w:tcPr>
          <w:p w14:paraId="715201D3" w14:textId="6EBD6202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7(0.51,1.15)</w:t>
            </w:r>
          </w:p>
        </w:tc>
        <w:tc>
          <w:tcPr>
            <w:tcW w:w="1800" w:type="dxa"/>
            <w:noWrap/>
            <w:vAlign w:val="center"/>
          </w:tcPr>
          <w:p w14:paraId="721CDEDB" w14:textId="2FCDE284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800" w:type="dxa"/>
            <w:noWrap/>
            <w:vAlign w:val="center"/>
          </w:tcPr>
          <w:p w14:paraId="589E6447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DB826BE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7BC3FACF" w14:textId="22C9BB8C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</w:tcPr>
          <w:p w14:paraId="2879D30F" w14:textId="7265D17F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1(0.38,0.98)</w:t>
            </w:r>
          </w:p>
        </w:tc>
        <w:tc>
          <w:tcPr>
            <w:tcW w:w="1800" w:type="dxa"/>
            <w:noWrap/>
            <w:vAlign w:val="center"/>
          </w:tcPr>
          <w:p w14:paraId="64A2A3AA" w14:textId="08779F40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800" w:type="dxa"/>
            <w:noWrap/>
            <w:vAlign w:val="center"/>
          </w:tcPr>
          <w:p w14:paraId="4E6D99F5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593ED80E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5356BDB8" w14:textId="35221297" w:rsidR="009F7B2D" w:rsidRPr="00807018" w:rsidRDefault="009F7B2D" w:rsidP="008070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5-30</w:t>
            </w:r>
          </w:p>
        </w:tc>
        <w:tc>
          <w:tcPr>
            <w:tcW w:w="1800" w:type="dxa"/>
            <w:noWrap/>
            <w:vAlign w:val="center"/>
          </w:tcPr>
          <w:p w14:paraId="41B92A5D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779B088D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11A3F01A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10AB0740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3394C29C" w14:textId="05999808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</w:tcPr>
          <w:p w14:paraId="6CFAAD9D" w14:textId="13FA89F1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67E36328" w14:textId="3C2EE63A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195FF0F1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2CE40A54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62B8B653" w14:textId="302CAA26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</w:tcPr>
          <w:p w14:paraId="63378224" w14:textId="0D8A99ED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4(0.70,1.25)</w:t>
            </w:r>
          </w:p>
        </w:tc>
        <w:tc>
          <w:tcPr>
            <w:tcW w:w="1800" w:type="dxa"/>
            <w:noWrap/>
            <w:vAlign w:val="center"/>
          </w:tcPr>
          <w:p w14:paraId="63887FCF" w14:textId="6E431409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800" w:type="dxa"/>
            <w:noWrap/>
            <w:vAlign w:val="center"/>
          </w:tcPr>
          <w:p w14:paraId="069C1526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5D3444C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0A81961F" w14:textId="3C8847CD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</w:tcPr>
          <w:p w14:paraId="2868DC49" w14:textId="193FD57E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3(0.67,1.29)</w:t>
            </w:r>
          </w:p>
        </w:tc>
        <w:tc>
          <w:tcPr>
            <w:tcW w:w="1800" w:type="dxa"/>
            <w:noWrap/>
            <w:vAlign w:val="center"/>
          </w:tcPr>
          <w:p w14:paraId="59D798C3" w14:textId="1E649CBA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800" w:type="dxa"/>
            <w:noWrap/>
            <w:vAlign w:val="center"/>
          </w:tcPr>
          <w:p w14:paraId="3F0C4C2E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21F4A268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14400CBD" w14:textId="53374EB3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</w:tcPr>
          <w:p w14:paraId="78355F10" w14:textId="40EE05AF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9(0.47,1.02)</w:t>
            </w:r>
          </w:p>
        </w:tc>
        <w:tc>
          <w:tcPr>
            <w:tcW w:w="1800" w:type="dxa"/>
            <w:noWrap/>
            <w:vAlign w:val="center"/>
          </w:tcPr>
          <w:p w14:paraId="328CE6B1" w14:textId="14DD3E00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800" w:type="dxa"/>
            <w:noWrap/>
            <w:vAlign w:val="center"/>
          </w:tcPr>
          <w:p w14:paraId="627AF422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B2D" w:rsidRPr="00807018" w14:paraId="2643D08B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3D832F82" w14:textId="6C01FBB5" w:rsidR="009F7B2D" w:rsidRPr="00807018" w:rsidRDefault="009F7B2D" w:rsidP="008070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&gt;30</w:t>
            </w:r>
          </w:p>
        </w:tc>
        <w:tc>
          <w:tcPr>
            <w:tcW w:w="1800" w:type="dxa"/>
            <w:noWrap/>
            <w:vAlign w:val="center"/>
          </w:tcPr>
          <w:p w14:paraId="6CC2522F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75D7CB9C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14:paraId="72AB074C" w14:textId="77777777" w:rsidR="009F7B2D" w:rsidRPr="00807018" w:rsidRDefault="009F7B2D" w:rsidP="009F7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283EAB7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4024263E" w14:textId="399A5D09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</w:tcPr>
          <w:p w14:paraId="45DBE4CD" w14:textId="4D477626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1FE562DE" w14:textId="167A7E2F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3E0EA2AF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1DE96396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08104162" w14:textId="0BD310F5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</w:tcPr>
          <w:p w14:paraId="72A908D7" w14:textId="498C7AF4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9(0.72,1.35)</w:t>
            </w:r>
          </w:p>
        </w:tc>
        <w:tc>
          <w:tcPr>
            <w:tcW w:w="1800" w:type="dxa"/>
            <w:noWrap/>
            <w:vAlign w:val="center"/>
          </w:tcPr>
          <w:p w14:paraId="59C521CE" w14:textId="74477C9B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800" w:type="dxa"/>
            <w:noWrap/>
            <w:vAlign w:val="center"/>
          </w:tcPr>
          <w:p w14:paraId="7AAEC5DB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4392236A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08398FE5" w14:textId="3B3E3802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</w:tcPr>
          <w:p w14:paraId="2351E96F" w14:textId="2D55B2BE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8(0.57,1.06)</w:t>
            </w:r>
          </w:p>
        </w:tc>
        <w:tc>
          <w:tcPr>
            <w:tcW w:w="1800" w:type="dxa"/>
            <w:noWrap/>
            <w:vAlign w:val="center"/>
          </w:tcPr>
          <w:p w14:paraId="1875055E" w14:textId="7584349A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800" w:type="dxa"/>
            <w:noWrap/>
            <w:vAlign w:val="center"/>
          </w:tcPr>
          <w:p w14:paraId="5C5BA9E8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CC9283D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3380ECF1" w14:textId="5CF7769F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</w:tcPr>
          <w:p w14:paraId="740EB1D0" w14:textId="4BB6DD2B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8(0.48,0.95)</w:t>
            </w:r>
          </w:p>
        </w:tc>
        <w:tc>
          <w:tcPr>
            <w:tcW w:w="1800" w:type="dxa"/>
            <w:noWrap/>
            <w:vAlign w:val="center"/>
          </w:tcPr>
          <w:p w14:paraId="72C877B7" w14:textId="6BE2E02B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800" w:type="dxa"/>
            <w:noWrap/>
            <w:vAlign w:val="center"/>
          </w:tcPr>
          <w:p w14:paraId="0FA58AC4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1E6D1DD2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11556DE1" w14:textId="3F1C220B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hysical activity</w:t>
            </w:r>
          </w:p>
        </w:tc>
        <w:tc>
          <w:tcPr>
            <w:tcW w:w="1800" w:type="dxa"/>
            <w:noWrap/>
            <w:vAlign w:val="center"/>
          </w:tcPr>
          <w:p w14:paraId="15651DC4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6333B78D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521583C6" w14:textId="709CB983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8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807018" w:rsidRPr="00807018" w14:paraId="39832169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04E57BED" w14:textId="22AA1E28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07018">
              <w:rPr>
                <w:rFonts w:ascii="Times New Roman" w:hAnsi="Times New Roman" w:cs="Times New Roman"/>
                <w:b/>
                <w:bCs/>
                <w:szCs w:val="21"/>
              </w:rPr>
              <w:t>Inactive</w:t>
            </w:r>
          </w:p>
        </w:tc>
        <w:tc>
          <w:tcPr>
            <w:tcW w:w="1800" w:type="dxa"/>
            <w:noWrap/>
            <w:vAlign w:val="center"/>
          </w:tcPr>
          <w:p w14:paraId="72CFDF87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2BBF333B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611D3B91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680B4F62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546B0AF2" w14:textId="6C220AA1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</w:tcPr>
          <w:p w14:paraId="298FD064" w14:textId="351EB528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0D3A4414" w14:textId="30CD7F5B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0F526C24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19479B62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226C2F1D" w14:textId="1C8EA00F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</w:tcPr>
          <w:p w14:paraId="2B583B56" w14:textId="76188330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9(0.73,1.32)</w:t>
            </w:r>
          </w:p>
        </w:tc>
        <w:tc>
          <w:tcPr>
            <w:tcW w:w="1800" w:type="dxa"/>
            <w:noWrap/>
            <w:vAlign w:val="center"/>
          </w:tcPr>
          <w:p w14:paraId="72E916E0" w14:textId="569BA511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800" w:type="dxa"/>
            <w:noWrap/>
            <w:vAlign w:val="center"/>
          </w:tcPr>
          <w:p w14:paraId="731F77E6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4F37F625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28200627" w14:textId="269F2150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</w:tcPr>
          <w:p w14:paraId="6F98D810" w14:textId="256DC9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2(0.58,1.16)</w:t>
            </w:r>
          </w:p>
        </w:tc>
        <w:tc>
          <w:tcPr>
            <w:tcW w:w="1800" w:type="dxa"/>
            <w:noWrap/>
            <w:vAlign w:val="center"/>
          </w:tcPr>
          <w:p w14:paraId="55A5CC1B" w14:textId="2C18634E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800" w:type="dxa"/>
            <w:noWrap/>
            <w:vAlign w:val="center"/>
          </w:tcPr>
          <w:p w14:paraId="54941008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F1022A4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3F8A2095" w14:textId="41CDC6F0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</w:tcPr>
          <w:p w14:paraId="3110C880" w14:textId="7FD6ABF9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6(0.47,0.91)</w:t>
            </w:r>
          </w:p>
        </w:tc>
        <w:tc>
          <w:tcPr>
            <w:tcW w:w="1800" w:type="dxa"/>
            <w:noWrap/>
            <w:vAlign w:val="center"/>
          </w:tcPr>
          <w:p w14:paraId="6BE89E34" w14:textId="3EA670EA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800" w:type="dxa"/>
            <w:noWrap/>
            <w:vAlign w:val="center"/>
          </w:tcPr>
          <w:p w14:paraId="560A2A93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94F4199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620AC4D0" w14:textId="14C3A9E3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sufficient</w:t>
            </w:r>
          </w:p>
        </w:tc>
        <w:tc>
          <w:tcPr>
            <w:tcW w:w="1800" w:type="dxa"/>
            <w:noWrap/>
            <w:vAlign w:val="center"/>
          </w:tcPr>
          <w:p w14:paraId="522D3907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2BF196BD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6E30984A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336085E8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3CE5E0E3" w14:textId="09A3D4E2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</w:tcPr>
          <w:p w14:paraId="59F12D98" w14:textId="6EA3B109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146F04DA" w14:textId="48C09F76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0219D081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20D2DE74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6D92E04B" w14:textId="0E55CCF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</w:tcPr>
          <w:p w14:paraId="36B38ADE" w14:textId="18CB9C82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23(0.68,2.24)</w:t>
            </w:r>
          </w:p>
        </w:tc>
        <w:tc>
          <w:tcPr>
            <w:tcW w:w="1800" w:type="dxa"/>
            <w:noWrap/>
            <w:vAlign w:val="center"/>
          </w:tcPr>
          <w:p w14:paraId="20E33699" w14:textId="20B24E2E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800" w:type="dxa"/>
            <w:noWrap/>
            <w:vAlign w:val="center"/>
          </w:tcPr>
          <w:p w14:paraId="47B25E27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3472B27E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767F113D" w14:textId="0CA4E92A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</w:tcPr>
          <w:p w14:paraId="03C53A5E" w14:textId="563FF2FA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07(0.60,1.91)</w:t>
            </w:r>
          </w:p>
        </w:tc>
        <w:tc>
          <w:tcPr>
            <w:tcW w:w="1800" w:type="dxa"/>
            <w:noWrap/>
            <w:vAlign w:val="center"/>
          </w:tcPr>
          <w:p w14:paraId="405CCD3D" w14:textId="736E0C28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800" w:type="dxa"/>
            <w:noWrap/>
            <w:vAlign w:val="center"/>
          </w:tcPr>
          <w:p w14:paraId="433A73A1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74AF30F7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1B7F0358" w14:textId="2D91A409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</w:tcPr>
          <w:p w14:paraId="72B00CA6" w14:textId="6E595329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5(0.45,1.61)</w:t>
            </w:r>
          </w:p>
        </w:tc>
        <w:tc>
          <w:tcPr>
            <w:tcW w:w="1800" w:type="dxa"/>
            <w:noWrap/>
            <w:vAlign w:val="center"/>
          </w:tcPr>
          <w:p w14:paraId="66E239A8" w14:textId="5FD54561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800" w:type="dxa"/>
            <w:noWrap/>
            <w:vAlign w:val="center"/>
          </w:tcPr>
          <w:p w14:paraId="0FCADDE4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58548FB0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33E09D26" w14:textId="44CEC32B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oderate</w:t>
            </w:r>
          </w:p>
        </w:tc>
        <w:tc>
          <w:tcPr>
            <w:tcW w:w="1800" w:type="dxa"/>
            <w:noWrap/>
            <w:vAlign w:val="center"/>
          </w:tcPr>
          <w:p w14:paraId="4AF99671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640D4C82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6D3D00CC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672BC9F9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34EB8796" w14:textId="76E9FA8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</w:tcPr>
          <w:p w14:paraId="4ABD5D02" w14:textId="04C4D62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5DA5F58F" w14:textId="5AB0FAC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42CA5500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17D3CA47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6CB6F6EB" w14:textId="474EB474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0-253.3</w:t>
            </w:r>
          </w:p>
        </w:tc>
        <w:tc>
          <w:tcPr>
            <w:tcW w:w="1800" w:type="dxa"/>
            <w:noWrap/>
            <w:vAlign w:val="center"/>
          </w:tcPr>
          <w:p w14:paraId="422B8085" w14:textId="0E58392A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15(0.69, 1.92)</w:t>
            </w:r>
          </w:p>
        </w:tc>
        <w:tc>
          <w:tcPr>
            <w:tcW w:w="1800" w:type="dxa"/>
            <w:noWrap/>
            <w:vAlign w:val="center"/>
          </w:tcPr>
          <w:p w14:paraId="19EE3E91" w14:textId="529194AF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800" w:type="dxa"/>
            <w:noWrap/>
            <w:vAlign w:val="center"/>
          </w:tcPr>
          <w:p w14:paraId="63E308C1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490B750F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2D325834" w14:textId="316D8F0C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</w:tcPr>
          <w:p w14:paraId="7F6E977B" w14:textId="6995AD10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1.08(0.59, 1.97)</w:t>
            </w:r>
          </w:p>
        </w:tc>
        <w:tc>
          <w:tcPr>
            <w:tcW w:w="1800" w:type="dxa"/>
            <w:noWrap/>
            <w:vAlign w:val="center"/>
          </w:tcPr>
          <w:p w14:paraId="50B64CA8" w14:textId="3601E919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800" w:type="dxa"/>
            <w:noWrap/>
            <w:vAlign w:val="center"/>
          </w:tcPr>
          <w:p w14:paraId="7CA7B659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22564091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5A7F862C" w14:textId="53158F15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noWrap/>
            <w:vAlign w:val="center"/>
          </w:tcPr>
          <w:p w14:paraId="694B36AD" w14:textId="2E1D307B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4(0.34, 1.21)</w:t>
            </w:r>
          </w:p>
        </w:tc>
        <w:tc>
          <w:tcPr>
            <w:tcW w:w="1800" w:type="dxa"/>
            <w:noWrap/>
            <w:vAlign w:val="center"/>
          </w:tcPr>
          <w:p w14:paraId="057D6BE2" w14:textId="025830AA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800" w:type="dxa"/>
            <w:noWrap/>
            <w:vAlign w:val="center"/>
          </w:tcPr>
          <w:p w14:paraId="37A07932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219555DF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73853D92" w14:textId="753758CA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igh</w:t>
            </w:r>
          </w:p>
        </w:tc>
        <w:tc>
          <w:tcPr>
            <w:tcW w:w="1800" w:type="dxa"/>
            <w:noWrap/>
            <w:vAlign w:val="center"/>
          </w:tcPr>
          <w:p w14:paraId="59980106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376C2E1A" w14:textId="77777777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800" w:type="dxa"/>
            <w:noWrap/>
            <w:vAlign w:val="center"/>
          </w:tcPr>
          <w:p w14:paraId="4C317D00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769F7120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223E5CE5" w14:textId="2DD95796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00" w:type="dxa"/>
            <w:noWrap/>
            <w:vAlign w:val="center"/>
          </w:tcPr>
          <w:p w14:paraId="4D7E8CC4" w14:textId="2EEE3A0B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0AEB1CCD" w14:textId="43B8EC3C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800" w:type="dxa"/>
            <w:noWrap/>
            <w:vAlign w:val="center"/>
          </w:tcPr>
          <w:p w14:paraId="78BC9B51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488E950C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17CADD9D" w14:textId="7D1EFCA8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-253.3</w:t>
            </w:r>
          </w:p>
        </w:tc>
        <w:tc>
          <w:tcPr>
            <w:tcW w:w="1800" w:type="dxa"/>
            <w:noWrap/>
            <w:vAlign w:val="center"/>
          </w:tcPr>
          <w:p w14:paraId="5CA4A108" w14:textId="04357B6F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5(0.54,1.05)</w:t>
            </w:r>
          </w:p>
        </w:tc>
        <w:tc>
          <w:tcPr>
            <w:tcW w:w="1800" w:type="dxa"/>
            <w:noWrap/>
            <w:vAlign w:val="center"/>
          </w:tcPr>
          <w:p w14:paraId="32C2974F" w14:textId="284B9835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800" w:type="dxa"/>
            <w:noWrap/>
            <w:vAlign w:val="center"/>
          </w:tcPr>
          <w:p w14:paraId="6E337EA6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6E2306B2" w14:textId="77777777" w:rsidTr="00807018">
        <w:trPr>
          <w:trHeight w:val="290"/>
        </w:trPr>
        <w:tc>
          <w:tcPr>
            <w:tcW w:w="2146" w:type="dxa"/>
            <w:noWrap/>
            <w:vAlign w:val="center"/>
          </w:tcPr>
          <w:p w14:paraId="1DCD21A6" w14:textId="28CFA5AE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253.3-488.4</w:t>
            </w:r>
          </w:p>
        </w:tc>
        <w:tc>
          <w:tcPr>
            <w:tcW w:w="1800" w:type="dxa"/>
            <w:noWrap/>
            <w:vAlign w:val="center"/>
          </w:tcPr>
          <w:p w14:paraId="6190B0FF" w14:textId="12CD1716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70(0.46,1.05)</w:t>
            </w:r>
          </w:p>
        </w:tc>
        <w:tc>
          <w:tcPr>
            <w:tcW w:w="1800" w:type="dxa"/>
            <w:noWrap/>
            <w:vAlign w:val="center"/>
          </w:tcPr>
          <w:p w14:paraId="06E322B9" w14:textId="771AFDFF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800" w:type="dxa"/>
            <w:noWrap/>
            <w:vAlign w:val="center"/>
          </w:tcPr>
          <w:p w14:paraId="52B7BEE4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7018" w:rsidRPr="00807018" w14:paraId="647E8CC9" w14:textId="77777777" w:rsidTr="00807018">
        <w:trPr>
          <w:trHeight w:val="290"/>
        </w:trPr>
        <w:tc>
          <w:tcPr>
            <w:tcW w:w="2146" w:type="dxa"/>
            <w:tcBorders>
              <w:bottom w:val="single" w:sz="8" w:space="0" w:color="auto"/>
            </w:tcBorders>
            <w:noWrap/>
            <w:vAlign w:val="center"/>
          </w:tcPr>
          <w:p w14:paraId="6A7B9A79" w14:textId="4113C65F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&gt;488.4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22E1FE22" w14:textId="60FB5E96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62(0.42,0.92)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52DF2096" w14:textId="618F0A2F" w:rsidR="00807018" w:rsidRPr="00807018" w:rsidRDefault="00807018" w:rsidP="0080701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7018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vAlign w:val="center"/>
          </w:tcPr>
          <w:p w14:paraId="54F20A36" w14:textId="77777777" w:rsidR="00807018" w:rsidRPr="00807018" w:rsidRDefault="00807018" w:rsidP="0080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01A06B" w14:textId="77777777" w:rsidR="006C2563" w:rsidRPr="006C2563" w:rsidRDefault="006C2563">
      <w:pPr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4" w:name="OLE_LINK7"/>
    </w:p>
    <w:p w14:paraId="137235A2" w14:textId="50360796" w:rsidR="00E908D1" w:rsidRPr="00807018" w:rsidRDefault="000B6BB1">
      <w:pPr>
        <w:rPr>
          <w:rFonts w:ascii="Times New Roman" w:hAnsi="Times New Roman" w:cs="Times New Roman"/>
          <w:sz w:val="24"/>
          <w:szCs w:val="24"/>
        </w:rPr>
      </w:pPr>
      <w:r w:rsidRPr="006C256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bookmarkEnd w:id="4"/>
      <w:r w:rsidR="00807018" w:rsidRPr="00807018">
        <w:rPr>
          <w:rFonts w:ascii="Times New Roman" w:hAnsi="Times New Roman" w:cs="Times New Roman"/>
          <w:sz w:val="24"/>
          <w:szCs w:val="24"/>
        </w:rPr>
        <w:t>adjust for age, gender, BMI, ethnicity, educational level, smoking status, poverty-income ratio, material status, total energy intake, hypertension, diabetes, coronary heart disease, stroke, physical activity</w:t>
      </w:r>
      <w:r w:rsidR="00807018">
        <w:rPr>
          <w:rFonts w:ascii="Times New Roman" w:hAnsi="Times New Roman" w:cs="Times New Roman"/>
          <w:sz w:val="24"/>
          <w:szCs w:val="24"/>
        </w:rPr>
        <w:t>.</w:t>
      </w:r>
    </w:p>
    <w:sectPr w:rsidR="00E908D1" w:rsidRPr="00807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698BE" w14:textId="77777777" w:rsidR="00A877E3" w:rsidRDefault="00A877E3" w:rsidP="000B4924">
      <w:r>
        <w:separator/>
      </w:r>
    </w:p>
  </w:endnote>
  <w:endnote w:type="continuationSeparator" w:id="0">
    <w:p w14:paraId="21846F4D" w14:textId="77777777" w:rsidR="00A877E3" w:rsidRDefault="00A877E3" w:rsidP="000B4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41671" w14:textId="77777777" w:rsidR="00A877E3" w:rsidRDefault="00A877E3" w:rsidP="000B4924">
      <w:r>
        <w:separator/>
      </w:r>
    </w:p>
  </w:footnote>
  <w:footnote w:type="continuationSeparator" w:id="0">
    <w:p w14:paraId="1363024D" w14:textId="77777777" w:rsidR="00A877E3" w:rsidRDefault="00A877E3" w:rsidP="000B4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59F"/>
    <w:rsid w:val="000416ED"/>
    <w:rsid w:val="00052540"/>
    <w:rsid w:val="000B4924"/>
    <w:rsid w:val="000B6BB1"/>
    <w:rsid w:val="00180B0E"/>
    <w:rsid w:val="00185ECE"/>
    <w:rsid w:val="001E77EE"/>
    <w:rsid w:val="001F46FC"/>
    <w:rsid w:val="0020029B"/>
    <w:rsid w:val="00246480"/>
    <w:rsid w:val="002B1AB8"/>
    <w:rsid w:val="002F3D4D"/>
    <w:rsid w:val="0032039D"/>
    <w:rsid w:val="00360FB0"/>
    <w:rsid w:val="003E4D4C"/>
    <w:rsid w:val="00411DA6"/>
    <w:rsid w:val="00434C3A"/>
    <w:rsid w:val="004A2886"/>
    <w:rsid w:val="00592119"/>
    <w:rsid w:val="006143BC"/>
    <w:rsid w:val="006C2563"/>
    <w:rsid w:val="00721D59"/>
    <w:rsid w:val="0073463E"/>
    <w:rsid w:val="007B7640"/>
    <w:rsid w:val="00807018"/>
    <w:rsid w:val="00836140"/>
    <w:rsid w:val="00844A9F"/>
    <w:rsid w:val="0085081E"/>
    <w:rsid w:val="008545FE"/>
    <w:rsid w:val="00872B47"/>
    <w:rsid w:val="008C5517"/>
    <w:rsid w:val="00946F01"/>
    <w:rsid w:val="00971904"/>
    <w:rsid w:val="0097652E"/>
    <w:rsid w:val="009D01CD"/>
    <w:rsid w:val="009E7D1C"/>
    <w:rsid w:val="009F7B2D"/>
    <w:rsid w:val="00A4559F"/>
    <w:rsid w:val="00A877E3"/>
    <w:rsid w:val="00A957B9"/>
    <w:rsid w:val="00B32CAD"/>
    <w:rsid w:val="00B651BF"/>
    <w:rsid w:val="00B67085"/>
    <w:rsid w:val="00BE2218"/>
    <w:rsid w:val="00C41B0F"/>
    <w:rsid w:val="00C94403"/>
    <w:rsid w:val="00D87267"/>
    <w:rsid w:val="00D93B52"/>
    <w:rsid w:val="00DF15AC"/>
    <w:rsid w:val="00E21D24"/>
    <w:rsid w:val="00E252CD"/>
    <w:rsid w:val="00E45DB1"/>
    <w:rsid w:val="00E7575B"/>
    <w:rsid w:val="00E84B36"/>
    <w:rsid w:val="00E908D1"/>
    <w:rsid w:val="00EB7710"/>
    <w:rsid w:val="00EE2EA5"/>
    <w:rsid w:val="00F07BE1"/>
    <w:rsid w:val="00FB4DBF"/>
    <w:rsid w:val="00FD2A4A"/>
    <w:rsid w:val="00FD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2B1CE"/>
  <w15:docId w15:val="{81D9E7B8-C0AE-4C2B-8A48-1504457E2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9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924"/>
    <w:rPr>
      <w:sz w:val="18"/>
      <w:szCs w:val="18"/>
    </w:rPr>
  </w:style>
  <w:style w:type="table" w:styleId="a7">
    <w:name w:val="Table Grid"/>
    <w:basedOn w:val="a1"/>
    <w:uiPriority w:val="39"/>
    <w:rsid w:val="00E90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A14BD-57CA-4801-9F7F-FC2C66E26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11</Words>
  <Characters>6334</Characters>
  <Application>Microsoft Office Word</Application>
  <DocSecurity>0</DocSecurity>
  <Lines>52</Lines>
  <Paragraphs>14</Paragraphs>
  <ScaleCrop>false</ScaleCrop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硕</dc:creator>
  <cp:keywords/>
  <dc:description/>
  <cp:lastModifiedBy>庞 硕</cp:lastModifiedBy>
  <cp:revision>3</cp:revision>
  <dcterms:created xsi:type="dcterms:W3CDTF">2023-01-09T12:45:00Z</dcterms:created>
  <dcterms:modified xsi:type="dcterms:W3CDTF">2023-01-09T13:16:00Z</dcterms:modified>
</cp:coreProperties>
</file>